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60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8"/>
        <w:gridCol w:w="3026"/>
        <w:gridCol w:w="3026"/>
      </w:tblGrid>
      <w:tr w:rsidR="00E23BE4" w:rsidRPr="00BA64AA" w14:paraId="400FBF2C" w14:textId="77777777" w:rsidTr="00054496">
        <w:trPr>
          <w:jc w:val="center"/>
        </w:trPr>
        <w:tc>
          <w:tcPr>
            <w:tcW w:w="9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790ED" w14:textId="7A02C419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pplementary </w:t>
            </w: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 w:rsidR="001E1B2B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 w:rsidRPr="00BA64A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BA64AA">
              <w:rPr>
                <w:rFonts w:ascii="Times New Roman" w:hAnsi="Times New Roman"/>
                <w:sz w:val="24"/>
                <w:szCs w:val="24"/>
              </w:rPr>
              <w:t xml:space="preserve">Estimated Hazard ratios (HR) and corresponding 95% confidence intervals regarding progression-free survival in the one-stage meta-analysis for all high-grade gliomas </w:t>
            </w:r>
          </w:p>
        </w:tc>
      </w:tr>
      <w:tr w:rsidR="00E23BE4" w:rsidRPr="00BA64AA" w14:paraId="669E5E81" w14:textId="77777777" w:rsidTr="00054496">
        <w:trPr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5C41E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 xml:space="preserve">Study, </w:t>
            </w:r>
            <w:proofErr w:type="spellStart"/>
            <w:r w:rsidRPr="00BA64AA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year</w:t>
            </w:r>
            <w:proofErr w:type="spellEnd"/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1712A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BA64AA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Estimated</w:t>
            </w:r>
            <w:proofErr w:type="spellEnd"/>
            <w:r w:rsidRPr="00BA64AA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 xml:space="preserve"> HR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F2FEC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BA64AA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Estimated</w:t>
            </w:r>
            <w:proofErr w:type="spellEnd"/>
            <w:r w:rsidRPr="00BA64AA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 xml:space="preserve"> 95% CI</w:t>
            </w:r>
          </w:p>
        </w:tc>
      </w:tr>
      <w:tr w:rsidR="00E23BE4" w:rsidRPr="00BA64AA" w14:paraId="5E901DDC" w14:textId="77777777" w:rsidTr="00054496">
        <w:trPr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C58AC" w14:textId="54046B0B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Rigamonti</w:t>
            </w:r>
            <w:proofErr w:type="spellEnd"/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et al., 2018 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[22]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2A835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1.2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BDE68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0.89-1.62</w:t>
            </w:r>
          </w:p>
        </w:tc>
      </w:tr>
      <w:tr w:rsidR="00E23BE4" w:rsidRPr="00BA64AA" w14:paraId="11257919" w14:textId="77777777" w:rsidTr="00054496">
        <w:trPr>
          <w:trHeight w:val="65"/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67835" w14:textId="5B551700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Pallud</w:t>
            </w:r>
            <w:proofErr w:type="spellEnd"/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et al., 2021 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[21]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E69B1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1.4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95602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1.10-1.78</w:t>
            </w:r>
          </w:p>
        </w:tc>
      </w:tr>
      <w:tr w:rsidR="00E23BE4" w:rsidRPr="00BA64AA" w14:paraId="39649363" w14:textId="77777777" w:rsidTr="00054496">
        <w:trPr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37CFC" w14:textId="4AAF2100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Bianconi</w:t>
            </w:r>
            <w:proofErr w:type="spellEnd"/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et al., 2024 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[20]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EC5A2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1.02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0BBE2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0.65-1.61</w:t>
            </w:r>
          </w:p>
        </w:tc>
      </w:tr>
      <w:tr w:rsidR="00E23BE4" w:rsidRPr="00BA64AA" w14:paraId="274FFD25" w14:textId="77777777" w:rsidTr="00054496">
        <w:trPr>
          <w:jc w:val="center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6FEFA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64AA">
              <w:rPr>
                <w:rFonts w:ascii="Times New Roman" w:hAnsi="Times New Roman"/>
                <w:sz w:val="24"/>
                <w:szCs w:val="24"/>
              </w:rPr>
              <w:t>Entire IPD cohort (IDH mutant high-grade glioma &amp; IDH wild-type GB)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097A3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1.20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60163" w14:textId="77777777" w:rsidR="00E23BE4" w:rsidRPr="00BA64AA" w:rsidRDefault="00E23BE4" w:rsidP="00054496">
            <w:pPr>
              <w:pStyle w:val="MDPI42tablebody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BA64AA">
              <w:rPr>
                <w:rFonts w:ascii="Times New Roman" w:hAnsi="Times New Roman"/>
                <w:sz w:val="24"/>
                <w:szCs w:val="24"/>
                <w:lang w:val="de-DE"/>
              </w:rPr>
              <w:t>1.02-1.42</w:t>
            </w:r>
          </w:p>
        </w:tc>
      </w:tr>
    </w:tbl>
    <w:p w14:paraId="5FB35E4A" w14:textId="77777777" w:rsidR="00E23BE4" w:rsidRDefault="00E23BE4"/>
    <w:sectPr w:rsidR="00E23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BE4"/>
    <w:rsid w:val="001E1B2B"/>
    <w:rsid w:val="00633F72"/>
    <w:rsid w:val="00E2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0A9F3"/>
  <w15:chartTrackingRefBased/>
  <w15:docId w15:val="{506637F4-0155-984F-9FDE-3361071AB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BE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BE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B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BE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B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B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BE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BE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BE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BE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B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B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B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B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B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BE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3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BE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3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B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3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BE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3B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B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BE4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E23BE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2</cp:revision>
  <dcterms:created xsi:type="dcterms:W3CDTF">2024-03-19T20:29:00Z</dcterms:created>
  <dcterms:modified xsi:type="dcterms:W3CDTF">2024-09-11T16:15:00Z</dcterms:modified>
</cp:coreProperties>
</file>